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47D59" w14:textId="77777777" w:rsidR="00060FC1" w:rsidRDefault="00060FC1" w:rsidP="0080514F">
      <w:pPr>
        <w:shd w:val="clear" w:color="auto" w:fill="FFFFFF"/>
        <w:spacing w:after="0" w:line="480" w:lineRule="auto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060FC1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Multimedia Appendix 1</w:t>
      </w:r>
      <w: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 </w:t>
      </w:r>
    </w:p>
    <w:p w14:paraId="0DE20A50" w14:textId="3C363177" w:rsidR="0080514F" w:rsidRPr="000F4039" w:rsidRDefault="0080514F" w:rsidP="0080514F">
      <w:pPr>
        <w:shd w:val="clear" w:color="auto" w:fill="FFFFFF"/>
        <w:spacing w:after="0" w:line="480" w:lineRule="auto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bookmarkStart w:id="0" w:name="_GoBack"/>
      <w:bookmarkEnd w:id="0"/>
      <w:r w:rsidRPr="000F4039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Data Cleaning and Filtering</w:t>
      </w:r>
    </w:p>
    <w:p w14:paraId="2B8BAECC" w14:textId="30914EB4" w:rsidR="00C72B27" w:rsidRDefault="0080514F" w:rsidP="00060FC1">
      <w:pPr>
        <w:shd w:val="clear" w:color="auto" w:fill="FFFFFF"/>
        <w:spacing w:after="0" w:line="480" w:lineRule="auto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0F4039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We applied systematic data cleaning procedures to improve data quality: (1) Text cleaning to remove URLs, markdown formatting, non-ASCII characters, and excessive whitespace; (2) Deduplication to remove identical posts and comments; (3) Bot filtering to exclude automated accounts (</w:t>
      </w:r>
      <w:proofErr w:type="spellStart"/>
      <w:r w:rsidRPr="000F4039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utoModerator</w:t>
      </w:r>
      <w:proofErr w:type="spellEnd"/>
      <w:r w:rsidRPr="000F4039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and accounts containing bot); (4) Personal experience filtering to include only posts containing first-person language (I or my), ensuring focus on patient perspectives rather than general medical information; (5) Content enrichment using Reddit API to obtain engagement metrics (scores, comment counts) for submissions and comments.</w:t>
      </w:r>
    </w:p>
    <w:sectPr w:rsidR="00C72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D2365"/>
    <w:multiLevelType w:val="hybridMultilevel"/>
    <w:tmpl w:val="16E46C18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A19E1"/>
    <w:multiLevelType w:val="hybridMultilevel"/>
    <w:tmpl w:val="C882A6C6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7E1669"/>
    <w:multiLevelType w:val="hybridMultilevel"/>
    <w:tmpl w:val="FDF0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36329"/>
    <w:multiLevelType w:val="hybridMultilevel"/>
    <w:tmpl w:val="F2AC66E2"/>
    <w:lvl w:ilvl="0" w:tplc="B1802D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07EF9"/>
    <w:multiLevelType w:val="hybridMultilevel"/>
    <w:tmpl w:val="1E109336"/>
    <w:lvl w:ilvl="0" w:tplc="B39E6BC6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9784A"/>
    <w:multiLevelType w:val="hybridMultilevel"/>
    <w:tmpl w:val="FCBC75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3330C2E"/>
    <w:multiLevelType w:val="hybridMultilevel"/>
    <w:tmpl w:val="FA5C4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3B2"/>
    <w:rsid w:val="00060FC1"/>
    <w:rsid w:val="000725C7"/>
    <w:rsid w:val="00182A3F"/>
    <w:rsid w:val="001D1212"/>
    <w:rsid w:val="001D50CF"/>
    <w:rsid w:val="001F17DC"/>
    <w:rsid w:val="003851D1"/>
    <w:rsid w:val="003A513A"/>
    <w:rsid w:val="003C7DE2"/>
    <w:rsid w:val="004868B5"/>
    <w:rsid w:val="0050203A"/>
    <w:rsid w:val="00582F0B"/>
    <w:rsid w:val="00716DB4"/>
    <w:rsid w:val="00794001"/>
    <w:rsid w:val="0080514F"/>
    <w:rsid w:val="00835CC0"/>
    <w:rsid w:val="00865CC3"/>
    <w:rsid w:val="009246C5"/>
    <w:rsid w:val="00980956"/>
    <w:rsid w:val="009D52C4"/>
    <w:rsid w:val="00A07D89"/>
    <w:rsid w:val="00A3725E"/>
    <w:rsid w:val="00C72B27"/>
    <w:rsid w:val="00CB5C4C"/>
    <w:rsid w:val="00CC36FC"/>
    <w:rsid w:val="00D5578C"/>
    <w:rsid w:val="00D8021C"/>
    <w:rsid w:val="00E31EDA"/>
    <w:rsid w:val="00ED45F9"/>
    <w:rsid w:val="00ED4F04"/>
    <w:rsid w:val="00F013B2"/>
    <w:rsid w:val="00F37667"/>
    <w:rsid w:val="00F4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0C4E"/>
  <w15:chartTrackingRefBased/>
  <w15:docId w15:val="{8CD7550B-0766-254E-A6A3-69E4DFC1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01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01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01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01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013B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013B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013B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013B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3B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013B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1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1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1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13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3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13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13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13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4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1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3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5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1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60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10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7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04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5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7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3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0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7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1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2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35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7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4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5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7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8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15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2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5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5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9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4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3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16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8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2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8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2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3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6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9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5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5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0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9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8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8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4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83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0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3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86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4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35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8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8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56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6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1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7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5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3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8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8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8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9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34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4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8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85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8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27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23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6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2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8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27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8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1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76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85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1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9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6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9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0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6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0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1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1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0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5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3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3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9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1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9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2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7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8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8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0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5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9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6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9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4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ru</dc:creator>
  <cp:keywords/>
  <dc:description/>
  <cp:lastModifiedBy>JL</cp:lastModifiedBy>
  <cp:revision>22</cp:revision>
  <dcterms:created xsi:type="dcterms:W3CDTF">2025-06-09T04:34:00Z</dcterms:created>
  <dcterms:modified xsi:type="dcterms:W3CDTF">2025-09-30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10T01:16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660deaa-f020-4930-9a02-ad1f30b314d1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